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BA493" w14:textId="5E3F3E94" w:rsidR="00CF4BB2" w:rsidRPr="00764356" w:rsidRDefault="00CF4BB2" w:rsidP="00CF4BB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ST1"/>
      <w:r w:rsidRPr="0089236D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9236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9236D">
        <w:rPr>
          <w:rFonts w:ascii="Times New Roman" w:hAnsi="Times New Roman" w:cs="Times New Roman"/>
          <w:b/>
          <w:sz w:val="20"/>
          <w:szCs w:val="20"/>
        </w:rPr>
        <w:t xml:space="preserve">S1: </w:t>
      </w:r>
      <w:bookmarkStart w:id="1" w:name="_GoBack"/>
      <w:bookmarkEnd w:id="0"/>
      <w:bookmarkEnd w:id="1"/>
      <w:proofErr w:type="spellStart"/>
      <w:r w:rsidRPr="00A819DA">
        <w:rPr>
          <w:rFonts w:ascii="Times New Roman" w:hAnsi="Times New Roman" w:cs="Times New Roman"/>
          <w:sz w:val="20"/>
          <w:szCs w:val="20"/>
        </w:rPr>
        <w:t>Clinicopathological</w:t>
      </w:r>
      <w:proofErr w:type="spellEnd"/>
      <w:r w:rsidRPr="00A819DA">
        <w:rPr>
          <w:rFonts w:ascii="Times New Roman" w:hAnsi="Times New Roman" w:cs="Times New Roman"/>
          <w:sz w:val="20"/>
          <w:szCs w:val="20"/>
        </w:rPr>
        <w:t xml:space="preserve"> characteristics of </w:t>
      </w:r>
      <w:r w:rsidRPr="00764356">
        <w:rPr>
          <w:rFonts w:ascii="Times New Roman" w:hAnsi="Times New Roman" w:cs="Times New Roman"/>
          <w:sz w:val="20"/>
          <w:szCs w:val="20"/>
        </w:rPr>
        <w:t>the p</w:t>
      </w:r>
      <w:r w:rsidRPr="0089236D">
        <w:rPr>
          <w:rFonts w:ascii="Times New Roman" w:hAnsi="Times New Roman" w:cs="Times New Roman"/>
          <w:sz w:val="20"/>
          <w:szCs w:val="20"/>
        </w:rPr>
        <w:t>atient demographics in all cohorts.</w:t>
      </w:r>
    </w:p>
    <w:tbl>
      <w:tblPr>
        <w:tblStyle w:val="TableGrid11"/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768"/>
        <w:gridCol w:w="1634"/>
      </w:tblGrid>
      <w:tr w:rsidR="00CF4BB2" w:rsidRPr="007A061B" w14:paraId="385AFDEF" w14:textId="77777777" w:rsidTr="00A65BE3">
        <w:trPr>
          <w:jc w:val="center"/>
        </w:trPr>
        <w:tc>
          <w:tcPr>
            <w:tcW w:w="2689" w:type="dxa"/>
          </w:tcPr>
          <w:p w14:paraId="289571B9" w14:textId="77777777" w:rsidR="00CF4BB2" w:rsidRPr="007A061B" w:rsidRDefault="00CF4BB2" w:rsidP="00A65BE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riables </w:t>
            </w:r>
          </w:p>
          <w:p w14:paraId="08388347" w14:textId="77777777" w:rsidR="00CF4BB2" w:rsidRPr="007A061B" w:rsidRDefault="00CF4BB2" w:rsidP="00A65BE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768" w:type="dxa"/>
          </w:tcPr>
          <w:p w14:paraId="7B10EFB0" w14:textId="77777777" w:rsidR="00CF4BB2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 xml:space="preserve">Nottingha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iversity Hospital 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primary BC cohort</w:t>
            </w:r>
          </w:p>
          <w:p w14:paraId="53C83C48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34" w:type="dxa"/>
          </w:tcPr>
          <w:p w14:paraId="43BD6E0C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 xml:space="preserve">Nottingha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 xml:space="preserve"> early stage 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673C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 xml:space="preserve"> BC cohort</w:t>
            </w:r>
          </w:p>
          <w:p w14:paraId="55339EAC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CF4BB2" w:rsidRPr="007A061B" w14:paraId="17B1A423" w14:textId="77777777" w:rsidTr="00A65BE3">
        <w:trPr>
          <w:jc w:val="center"/>
        </w:trPr>
        <w:tc>
          <w:tcPr>
            <w:tcW w:w="2689" w:type="dxa"/>
          </w:tcPr>
          <w:p w14:paraId="15CC7E50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Number of ca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768" w:type="dxa"/>
          </w:tcPr>
          <w:p w14:paraId="6116774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650</w:t>
            </w:r>
          </w:p>
        </w:tc>
        <w:tc>
          <w:tcPr>
            <w:tcW w:w="1634" w:type="dxa"/>
          </w:tcPr>
          <w:p w14:paraId="35EB1C83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</w:tr>
      <w:tr w:rsidR="00CF4BB2" w:rsidRPr="007A061B" w14:paraId="0C7C22D1" w14:textId="77777777" w:rsidTr="00A65BE3">
        <w:trPr>
          <w:jc w:val="center"/>
        </w:trPr>
        <w:tc>
          <w:tcPr>
            <w:tcW w:w="2689" w:type="dxa"/>
          </w:tcPr>
          <w:p w14:paraId="14F27E53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onths)</w:t>
            </w:r>
          </w:p>
          <w:p w14:paraId="35E5050E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Median, (Rang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QR</w:t>
            </w:r>
          </w:p>
        </w:tc>
        <w:tc>
          <w:tcPr>
            <w:tcW w:w="1768" w:type="dxa"/>
          </w:tcPr>
          <w:p w14:paraId="2DFFA7D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3D63D4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(18-71), 3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634" w:type="dxa"/>
          </w:tcPr>
          <w:p w14:paraId="0CF93DF6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0CABB3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51 (24-71)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1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6</w:t>
            </w:r>
          </w:p>
        </w:tc>
      </w:tr>
      <w:tr w:rsidR="00CF4BB2" w:rsidRPr="007A061B" w14:paraId="02E0B266" w14:textId="77777777" w:rsidTr="00A65BE3">
        <w:trPr>
          <w:jc w:val="center"/>
        </w:trPr>
        <w:tc>
          <w:tcPr>
            <w:tcW w:w="2689" w:type="dxa"/>
          </w:tcPr>
          <w:p w14:paraId="11506181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No. of positive lymph nodes</w:t>
            </w:r>
          </w:p>
          <w:p w14:paraId="53B94078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Negative </w:t>
            </w:r>
          </w:p>
          <w:p w14:paraId="04EB14B0" w14:textId="77777777" w:rsidR="00CF4BB2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  <w:p w14:paraId="4985564A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1B4C311F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053CB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056 (64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  <w:p w14:paraId="44F80DA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594 (3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  <w:p w14:paraId="7B2FB3B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</w:tc>
        <w:tc>
          <w:tcPr>
            <w:tcW w:w="1634" w:type="dxa"/>
          </w:tcPr>
          <w:p w14:paraId="700DCE8A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B96F5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427 (6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50F1CD3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268 (3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675A00E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</w:tc>
      </w:tr>
      <w:tr w:rsidR="00CF4BB2" w:rsidRPr="007A061B" w14:paraId="22184F54" w14:textId="77777777" w:rsidTr="00A65BE3">
        <w:trPr>
          <w:jc w:val="center"/>
        </w:trPr>
        <w:tc>
          <w:tcPr>
            <w:tcW w:w="2689" w:type="dxa"/>
          </w:tcPr>
          <w:p w14:paraId="0128B3CC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cm)</w:t>
            </w: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 T stage</w:t>
            </w:r>
          </w:p>
          <w:p w14:paraId="11864A31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  <w:p w14:paraId="67D9034C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1 a + b (≤10 mm)</w:t>
            </w:r>
          </w:p>
          <w:p w14:paraId="0B606EF5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1 c (&gt;10-20 mm)</w:t>
            </w:r>
          </w:p>
          <w:p w14:paraId="0D8D6BB9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2 (&gt;20-50 mm)</w:t>
            </w:r>
          </w:p>
          <w:p w14:paraId="056A4CF6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3 (&gt;50 mm)</w:t>
            </w:r>
          </w:p>
          <w:p w14:paraId="5A17280C" w14:textId="77777777" w:rsidR="00CF4BB2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T4 (tumour involves skin and/or the chest wall and/or is inflammatory)</w:t>
            </w:r>
          </w:p>
          <w:p w14:paraId="4568346B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49AFC177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9DCED7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  <w:p w14:paraId="1F14FB6E" w14:textId="77777777" w:rsidR="00CF4BB2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87 (1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) </w:t>
            </w:r>
          </w:p>
          <w:p w14:paraId="02FE5F0A" w14:textId="77777777" w:rsidR="00CF4BB2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868 (5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) </w:t>
            </w:r>
          </w:p>
          <w:p w14:paraId="7390BF52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579 (35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) </w:t>
            </w:r>
          </w:p>
          <w:p w14:paraId="1308B1F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6 (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  <w:p w14:paraId="4F9F2C6A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 xml:space="preserve">0 (0·0) </w:t>
            </w:r>
          </w:p>
          <w:p w14:paraId="2877AB63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F6B66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</w:tc>
        <w:tc>
          <w:tcPr>
            <w:tcW w:w="1634" w:type="dxa"/>
          </w:tcPr>
          <w:p w14:paraId="40BF70A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522A4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  <w:p w14:paraId="6A2C1385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55 (7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) </w:t>
            </w:r>
          </w:p>
          <w:p w14:paraId="37F5C496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11 (44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) </w:t>
            </w:r>
          </w:p>
          <w:p w14:paraId="6A837E37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285 (4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) </w:t>
            </w:r>
          </w:p>
          <w:p w14:paraId="518DE802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4 (4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4C0A815F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 xml:space="preserve">0 (0·0) </w:t>
            </w:r>
          </w:p>
          <w:p w14:paraId="4A1201E3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F3C47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12 (1·7)</w:t>
            </w:r>
          </w:p>
        </w:tc>
      </w:tr>
      <w:tr w:rsidR="00CF4BB2" w:rsidRPr="007A061B" w14:paraId="7DAA1B1D" w14:textId="77777777" w:rsidTr="00A65BE3">
        <w:trPr>
          <w:jc w:val="center"/>
        </w:trPr>
        <w:tc>
          <w:tcPr>
            <w:tcW w:w="2689" w:type="dxa"/>
          </w:tcPr>
          <w:p w14:paraId="19A813B3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Histological grade</w:t>
            </w:r>
          </w:p>
          <w:p w14:paraId="600866C2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  <w:p w14:paraId="3D5B0B2D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  <w:p w14:paraId="68C889FF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  <w:p w14:paraId="7062F4DE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1F58E4CF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4E8BED" w14:textId="77777777" w:rsidR="00CF4BB2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06 (1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) </w:t>
            </w:r>
          </w:p>
          <w:p w14:paraId="505ADBD0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531 (32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2) 813 (49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48AF96C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</w:tc>
        <w:tc>
          <w:tcPr>
            <w:tcW w:w="1634" w:type="dxa"/>
          </w:tcPr>
          <w:p w14:paraId="133900F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E65940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0 (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) </w:t>
            </w:r>
          </w:p>
          <w:p w14:paraId="7BFAA01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67 (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) </w:t>
            </w:r>
          </w:p>
          <w:p w14:paraId="58DCD398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619 (8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  <w:p w14:paraId="2AAE597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1 (0·1)</w:t>
            </w:r>
          </w:p>
        </w:tc>
      </w:tr>
      <w:tr w:rsidR="00CF4BB2" w:rsidRPr="007A061B" w14:paraId="09244708" w14:textId="77777777" w:rsidTr="00A65BE3">
        <w:trPr>
          <w:jc w:val="center"/>
        </w:trPr>
        <w:tc>
          <w:tcPr>
            <w:tcW w:w="2689" w:type="dxa"/>
          </w:tcPr>
          <w:p w14:paraId="01DF2A4A" w14:textId="7CC9F1F5" w:rsidR="00CF4BB2" w:rsidRPr="007A061B" w:rsidRDefault="00036A9E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CF4BB2"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ogen-receptor status </w:t>
            </w:r>
          </w:p>
          <w:p w14:paraId="69660B02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Positive </w:t>
            </w:r>
          </w:p>
          <w:p w14:paraId="0AC1396D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Negative </w:t>
            </w:r>
          </w:p>
          <w:p w14:paraId="31C4D215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66BC2E0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C3F419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1 (7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4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01C4701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9 (2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6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680DC0B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72A7A89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4FC885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) </w:t>
            </w:r>
          </w:p>
          <w:p w14:paraId="070774CF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7 (10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4418DEB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CF4BB2" w:rsidRPr="007A061B" w14:paraId="27BF34B9" w14:textId="77777777" w:rsidTr="00A65BE3">
        <w:trPr>
          <w:jc w:val="center"/>
        </w:trPr>
        <w:tc>
          <w:tcPr>
            <w:tcW w:w="2689" w:type="dxa"/>
          </w:tcPr>
          <w:p w14:paraId="4FC5B4C1" w14:textId="77777777" w:rsidR="00CF4BB2" w:rsidRPr="007A061B" w:rsidRDefault="00CF4BB2" w:rsidP="00A65BE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ogestogen receptor status</w:t>
            </w:r>
          </w:p>
          <w:p w14:paraId="6EB42874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sitive</w:t>
            </w:r>
          </w:p>
          <w:p w14:paraId="1080C9E7" w14:textId="77777777" w:rsidR="00CF4BB2" w:rsidRPr="007A061B" w:rsidRDefault="00CF4BB2" w:rsidP="00A65BE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gative</w:t>
            </w:r>
          </w:p>
          <w:p w14:paraId="37CE5BCA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768" w:type="dxa"/>
          </w:tcPr>
          <w:p w14:paraId="02A4290E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EC7BB4D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8 (55·0)</w:t>
            </w:r>
          </w:p>
          <w:p w14:paraId="7F69622C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2 (42·0)</w:t>
            </w:r>
          </w:p>
          <w:p w14:paraId="08E823CE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 (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4CB2460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E34D96C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(1·6)</w:t>
            </w:r>
          </w:p>
          <w:p w14:paraId="7C85F97E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5(89·7)</w:t>
            </w:r>
          </w:p>
          <w:p w14:paraId="3AC1615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 (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8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CF4BB2" w:rsidRPr="007A061B" w14:paraId="13153BFE" w14:textId="77777777" w:rsidTr="00A65BE3">
        <w:trPr>
          <w:jc w:val="center"/>
        </w:trPr>
        <w:tc>
          <w:tcPr>
            <w:tcW w:w="2689" w:type="dxa"/>
          </w:tcPr>
          <w:p w14:paraId="6D565DF1" w14:textId="3BD5DC1D" w:rsidR="00CF4BB2" w:rsidRPr="007A061B" w:rsidRDefault="00CF4BB2" w:rsidP="00A65BE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</w:t>
            </w:r>
            <w:r w:rsidR="00036A9E"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R</w:t>
            </w:r>
            <w:r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 overexpression</w:t>
            </w:r>
          </w:p>
          <w:p w14:paraId="255EE45B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  <w:p w14:paraId="446B5000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  <w:r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</w:p>
          <w:p w14:paraId="63E8DAC7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768" w:type="dxa"/>
          </w:tcPr>
          <w:p w14:paraId="771DE8C5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177BDA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4 (8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)</w:t>
            </w:r>
          </w:p>
          <w:p w14:paraId="79B3CC0A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 (1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)</w:t>
            </w:r>
          </w:p>
          <w:p w14:paraId="01A79F10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 (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634" w:type="dxa"/>
          </w:tcPr>
          <w:p w14:paraId="168DCD0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8FE6EF0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0 (76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  <w:p w14:paraId="33F2CEC8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3 (22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  <w:p w14:paraId="04F3ABDF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2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</w:tc>
      </w:tr>
      <w:tr w:rsidR="00CF4BB2" w:rsidRPr="007A061B" w14:paraId="61F7F95E" w14:textId="77777777" w:rsidTr="00A65BE3">
        <w:trPr>
          <w:jc w:val="center"/>
        </w:trPr>
        <w:tc>
          <w:tcPr>
            <w:tcW w:w="2689" w:type="dxa"/>
          </w:tcPr>
          <w:p w14:paraId="30AB38AB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Treatment Type</w:t>
            </w:r>
          </w:p>
        </w:tc>
        <w:tc>
          <w:tcPr>
            <w:tcW w:w="1768" w:type="dxa"/>
          </w:tcPr>
          <w:p w14:paraId="33A9D735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Adjuvant</w:t>
            </w:r>
          </w:p>
        </w:tc>
        <w:tc>
          <w:tcPr>
            <w:tcW w:w="1634" w:type="dxa"/>
          </w:tcPr>
          <w:p w14:paraId="15B1D2FD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Adjuvant</w:t>
            </w:r>
          </w:p>
        </w:tc>
      </w:tr>
      <w:tr w:rsidR="00CF4BB2" w:rsidRPr="007A061B" w14:paraId="51FEBA40" w14:textId="77777777" w:rsidTr="00A65BE3">
        <w:trPr>
          <w:jc w:val="center"/>
        </w:trPr>
        <w:tc>
          <w:tcPr>
            <w:tcW w:w="2689" w:type="dxa"/>
          </w:tcPr>
          <w:p w14:paraId="0126739A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juvant </w:t>
            </w: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Chemotherapy</w:t>
            </w:r>
          </w:p>
          <w:p w14:paraId="3B2D965D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EEE4933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67AFF8B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67AA656A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</w:p>
          <w:p w14:paraId="0F017F55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353 (2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4)</w:t>
            </w:r>
          </w:p>
          <w:p w14:paraId="477EA1F7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1297 (7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6)</w:t>
            </w:r>
          </w:p>
          <w:p w14:paraId="60186283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22881701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</w:p>
          <w:p w14:paraId="59E74BEA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65 (52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195845F3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0 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6A802B01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14 (2·0)</w:t>
            </w:r>
          </w:p>
        </w:tc>
      </w:tr>
      <w:tr w:rsidR="00CF4BB2" w:rsidRPr="007A061B" w14:paraId="1A6B683F" w14:textId="77777777" w:rsidTr="00A65BE3">
        <w:trPr>
          <w:jc w:val="center"/>
        </w:trPr>
        <w:tc>
          <w:tcPr>
            <w:tcW w:w="2689" w:type="dxa"/>
          </w:tcPr>
          <w:p w14:paraId="343C10E0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juvant </w:t>
            </w:r>
            <w:proofErr w:type="spellStart"/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Trastuzumab</w:t>
            </w:r>
            <w:proofErr w:type="spellEnd"/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Herceptin)</w:t>
            </w:r>
          </w:p>
          <w:p w14:paraId="7F60433A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B0010D1" w14:textId="77777777" w:rsidR="00CF4BB2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C91E86F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448EC13E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  <w:p w14:paraId="339835F9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1650 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(10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715B721D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5C35A88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118E8BAD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911669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 xml:space="preserve">685 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(</w:t>
            </w:r>
            <w:r w:rsidRPr="00764356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9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6D157436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6B18330D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14 (2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CF4BB2" w:rsidRPr="007A061B" w14:paraId="72D0402F" w14:textId="77777777" w:rsidTr="00A65BE3">
        <w:trPr>
          <w:jc w:val="center"/>
        </w:trPr>
        <w:tc>
          <w:tcPr>
            <w:tcW w:w="2689" w:type="dxa"/>
          </w:tcPr>
          <w:p w14:paraId="258AE95E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Adjuvant Hormonal therapy</w:t>
            </w:r>
          </w:p>
          <w:p w14:paraId="5D2782A1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FCB3F44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4346F94E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14D70ADE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</w:p>
          <w:p w14:paraId="18C89ED9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688 (4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7)</w:t>
            </w:r>
          </w:p>
          <w:p w14:paraId="6382A726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962 (5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3)</w:t>
            </w:r>
          </w:p>
          <w:p w14:paraId="26533F1D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0 (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62A8FAFF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</w:p>
          <w:p w14:paraId="07B20313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  <w:t>685 (9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532C9BBC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  <w:p w14:paraId="715F5F19" w14:textId="77777777" w:rsidR="00CF4BB2" w:rsidRPr="00560440" w:rsidRDefault="00CF4BB2" w:rsidP="00A65BE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14 (2·0)</w:t>
            </w:r>
          </w:p>
        </w:tc>
      </w:tr>
      <w:tr w:rsidR="00CF4BB2" w:rsidRPr="007A061B" w14:paraId="165DBE2F" w14:textId="77777777" w:rsidTr="00A65BE3">
        <w:trPr>
          <w:jc w:val="center"/>
        </w:trPr>
        <w:tc>
          <w:tcPr>
            <w:tcW w:w="2689" w:type="dxa"/>
          </w:tcPr>
          <w:p w14:paraId="3A3B3FE3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b/>
                <w:sz w:val="16"/>
                <w:szCs w:val="16"/>
              </w:rPr>
              <w:t>Any systemic therapy</w:t>
            </w:r>
          </w:p>
          <w:p w14:paraId="0E0EC833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14:paraId="6823131C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one</w:t>
            </w: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rapy </w:t>
            </w: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or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</w:p>
          <w:p w14:paraId="24A0F70F" w14:textId="77777777" w:rsidR="00CF4BB2" w:rsidRPr="007A061B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4E32C4C7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B3E75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655 (39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  <w:p w14:paraId="6CBE3D9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995 (6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594E5712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</w:tc>
        <w:tc>
          <w:tcPr>
            <w:tcW w:w="1634" w:type="dxa"/>
          </w:tcPr>
          <w:p w14:paraId="2D6F3FCE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EF9BC1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65 (52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4636ED6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320 (45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443DEA99" w14:textId="77777777" w:rsidR="00CF4BB2" w:rsidRPr="00560440" w:rsidRDefault="00CF4BB2" w:rsidP="00A65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14 (2·0)</w:t>
            </w:r>
          </w:p>
        </w:tc>
      </w:tr>
      <w:tr w:rsidR="00CF4BB2" w:rsidRPr="007A061B" w14:paraId="3227A06E" w14:textId="77777777" w:rsidTr="00A65BE3">
        <w:trPr>
          <w:jc w:val="center"/>
        </w:trPr>
        <w:tc>
          <w:tcPr>
            <w:tcW w:w="2689" w:type="dxa"/>
          </w:tcPr>
          <w:p w14:paraId="2555D94F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currenc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events</w:t>
            </w:r>
          </w:p>
          <w:p w14:paraId="697E6312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  <w:p w14:paraId="30AB8C4C" w14:textId="77777777" w:rsidR="00CF4BB2" w:rsidRPr="007A061B" w:rsidRDefault="00CF4BB2" w:rsidP="00A65BE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  <w:p w14:paraId="40320285" w14:textId="77777777" w:rsidR="00CF4BB2" w:rsidRPr="007A061B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768" w:type="dxa"/>
          </w:tcPr>
          <w:p w14:paraId="59978A06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596DCA0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5 (6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)</w:t>
            </w:r>
          </w:p>
          <w:p w14:paraId="279AB4C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7 (3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  <w:p w14:paraId="7516EBAB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(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7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4" w:type="dxa"/>
          </w:tcPr>
          <w:p w14:paraId="0B5BFF1A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3564536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2 (64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)</w:t>
            </w:r>
          </w:p>
          <w:p w14:paraId="7FAA0E5E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1 (34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)</w:t>
            </w:r>
          </w:p>
          <w:p w14:paraId="39F61F9D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6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CF4BB2" w:rsidRPr="007A061B" w14:paraId="002511CF" w14:textId="77777777" w:rsidTr="00A65BE3">
        <w:trPr>
          <w:trHeight w:val="770"/>
          <w:jc w:val="center"/>
        </w:trPr>
        <w:tc>
          <w:tcPr>
            <w:tcW w:w="2689" w:type="dxa"/>
          </w:tcPr>
          <w:p w14:paraId="35425FFF" w14:textId="77777777" w:rsidR="00CF4BB2" w:rsidRPr="00764356" w:rsidRDefault="00CF4BB2" w:rsidP="00A65B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 events</w:t>
            </w:r>
          </w:p>
          <w:p w14:paraId="4E6990C7" w14:textId="77777777" w:rsidR="00CF4BB2" w:rsidRDefault="00CF4BB2" w:rsidP="00A65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 xml:space="preserve">Alive, lost follow up or dead from other causes </w:t>
            </w:r>
          </w:p>
          <w:p w14:paraId="42E405A6" w14:textId="77777777" w:rsidR="00CF4BB2" w:rsidRPr="00EC6576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61B">
              <w:rPr>
                <w:rFonts w:ascii="Times New Roman" w:hAnsi="Times New Roman" w:cs="Times New Roman"/>
                <w:sz w:val="16"/>
                <w:szCs w:val="16"/>
              </w:rPr>
              <w:t>Dead from breast cancer</w:t>
            </w:r>
          </w:p>
        </w:tc>
        <w:tc>
          <w:tcPr>
            <w:tcW w:w="1768" w:type="dxa"/>
          </w:tcPr>
          <w:p w14:paraId="40B9859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84725AF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2 (76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</w:t>
            </w:r>
          </w:p>
          <w:p w14:paraId="4C7D820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5F1AC52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8 (2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634" w:type="dxa"/>
          </w:tcPr>
          <w:p w14:paraId="236C899A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5E79B2F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5 (68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)</w:t>
            </w:r>
          </w:p>
          <w:p w14:paraId="7139236D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8110622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2 (30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)</w:t>
            </w:r>
          </w:p>
        </w:tc>
      </w:tr>
      <w:tr w:rsidR="00CF4BB2" w:rsidRPr="007A061B" w14:paraId="705085DA" w14:textId="77777777" w:rsidTr="00A65BE3">
        <w:trPr>
          <w:jc w:val="center"/>
        </w:trPr>
        <w:tc>
          <w:tcPr>
            <w:tcW w:w="2689" w:type="dxa"/>
          </w:tcPr>
          <w:p w14:paraId="2928E24E" w14:textId="77777777" w:rsidR="00CF4BB2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576">
              <w:rPr>
                <w:rFonts w:ascii="Times New Roman" w:hAnsi="Times New Roman" w:cs="Times New Roman"/>
                <w:b/>
                <w:sz w:val="16"/>
                <w:szCs w:val="16"/>
              </w:rPr>
              <w:t>Follow u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onths)</w:t>
            </w:r>
          </w:p>
          <w:p w14:paraId="207E9558" w14:textId="77777777" w:rsidR="00CF4BB2" w:rsidRPr="00764356" w:rsidDel="00C34A72" w:rsidRDefault="00CF4BB2" w:rsidP="00A65BE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dian (Range), IQR </w:t>
            </w:r>
          </w:p>
        </w:tc>
        <w:tc>
          <w:tcPr>
            <w:tcW w:w="1768" w:type="dxa"/>
          </w:tcPr>
          <w:p w14:paraId="33340C0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BDAE05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43 (1-311), 60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</w:p>
        </w:tc>
        <w:tc>
          <w:tcPr>
            <w:tcW w:w="1634" w:type="dxa"/>
          </w:tcPr>
          <w:p w14:paraId="7DC9FB56" w14:textId="77777777" w:rsidR="00CF4BB2" w:rsidRPr="00560440" w:rsidRDefault="00CF4BB2" w:rsidP="00A65B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BC0675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113 (1-243), 8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F4BB2" w:rsidRPr="007A061B" w14:paraId="48E3D49F" w14:textId="77777777" w:rsidTr="00A65BE3">
        <w:trPr>
          <w:jc w:val="center"/>
        </w:trPr>
        <w:tc>
          <w:tcPr>
            <w:tcW w:w="2689" w:type="dxa"/>
          </w:tcPr>
          <w:p w14:paraId="5C2BE3BF" w14:textId="77777777" w:rsidR="00CF4BB2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KI67 protein expression</w:t>
            </w:r>
          </w:p>
          <w:p w14:paraId="1ACCF16D" w14:textId="77777777" w:rsidR="00CF4BB2" w:rsidRPr="00764356" w:rsidRDefault="00CF4BB2" w:rsidP="00A65BE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bCs/>
                <w:sz w:val="16"/>
                <w:szCs w:val="16"/>
              </w:rPr>
              <w:t>Low</w:t>
            </w:r>
          </w:p>
          <w:p w14:paraId="4356B0AC" w14:textId="77777777" w:rsidR="00CF4BB2" w:rsidRDefault="00CF4BB2" w:rsidP="00A65BE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4356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  <w:p w14:paraId="6FC49AA9" w14:textId="77777777" w:rsidR="00CF4BB2" w:rsidRDefault="00CF4BB2" w:rsidP="00A65B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nknown</w:t>
            </w:r>
          </w:p>
        </w:tc>
        <w:tc>
          <w:tcPr>
            <w:tcW w:w="1768" w:type="dxa"/>
          </w:tcPr>
          <w:p w14:paraId="646E3FFA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9939F3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635 (38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35512134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995 (60.3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473A089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440">
              <w:rPr>
                <w:rFonts w:ascii="Times New Roman" w:eastAsia="Times New Roman" w:hAnsi="Times New Roman" w:cs="Times New Roman"/>
                <w:sz w:val="16"/>
                <w:szCs w:val="16"/>
              </w:rPr>
              <w:t>20 (1</w:t>
            </w:r>
            <w:r w:rsidRPr="00560440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</w:tc>
        <w:tc>
          <w:tcPr>
            <w:tcW w:w="1634" w:type="dxa"/>
          </w:tcPr>
          <w:p w14:paraId="62E256AC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23F973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</w:rPr>
              <w:t>105 (15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1F257903" w14:textId="77777777" w:rsidR="00CF4BB2" w:rsidRPr="00764356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</w:rPr>
              <w:t>526 (75.5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A01F75" w14:textId="77777777" w:rsidR="00CF4BB2" w:rsidRPr="00560440" w:rsidRDefault="00CF4BB2" w:rsidP="00A65B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4356">
              <w:rPr>
                <w:rFonts w:ascii="Times New Roman" w:eastAsia="Times New Roman" w:hAnsi="Times New Roman" w:cs="Times New Roman"/>
                <w:sz w:val="16"/>
                <w:szCs w:val="16"/>
              </w:rPr>
              <w:t>66 (9</w:t>
            </w:r>
            <w:r w:rsidRPr="00764356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</w:tc>
      </w:tr>
    </w:tbl>
    <w:p w14:paraId="5815C06E" w14:textId="77777777" w:rsidR="00CF4BB2" w:rsidRPr="00361148" w:rsidRDefault="00CF4BB2" w:rsidP="00EA49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NZ"/>
        </w:rPr>
      </w:pPr>
    </w:p>
    <w:sectPr w:rsidR="00CF4BB2" w:rsidRPr="003611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762AB" w14:textId="77777777" w:rsidR="00A4279E" w:rsidRDefault="00A4279E" w:rsidP="007008C0">
      <w:pPr>
        <w:spacing w:after="0" w:line="240" w:lineRule="auto"/>
      </w:pPr>
      <w:r>
        <w:separator/>
      </w:r>
    </w:p>
  </w:endnote>
  <w:endnote w:type="continuationSeparator" w:id="0">
    <w:p w14:paraId="74C28CEA" w14:textId="77777777" w:rsidR="00A4279E" w:rsidRDefault="00A4279E" w:rsidP="00700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02917" w14:textId="14B79954" w:rsidR="00A65BE3" w:rsidRDefault="004E45C0">
    <w:pPr>
      <w:pStyle w:val="Footer"/>
      <w:jc w:val="center"/>
    </w:pPr>
    <w:r>
      <w:t>S</w:t>
    </w:r>
    <w:sdt>
      <w:sdtPr>
        <w:id w:val="75687602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A65BE3">
          <w:fldChar w:fldCharType="begin"/>
        </w:r>
        <w:r w:rsidR="00A65BE3">
          <w:instrText xml:space="preserve"> PAGE   \* MERGEFORMAT </w:instrText>
        </w:r>
        <w:r w:rsidR="00A65BE3">
          <w:fldChar w:fldCharType="separate"/>
        </w:r>
        <w:r w:rsidR="00805869">
          <w:rPr>
            <w:noProof/>
          </w:rPr>
          <w:t>1</w:t>
        </w:r>
        <w:r w:rsidR="00A65BE3">
          <w:rPr>
            <w:noProof/>
          </w:rPr>
          <w:fldChar w:fldCharType="end"/>
        </w:r>
      </w:sdtContent>
    </w:sdt>
  </w:p>
  <w:p w14:paraId="53952402" w14:textId="3C490A6D" w:rsidR="00A65BE3" w:rsidRDefault="004E45C0" w:rsidP="004E45C0">
    <w:pPr>
      <w:pStyle w:val="Footer"/>
      <w:tabs>
        <w:tab w:val="clear" w:pos="4513"/>
        <w:tab w:val="clear" w:pos="9026"/>
        <w:tab w:val="left" w:pos="57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1C2667" w14:textId="77777777" w:rsidR="00A4279E" w:rsidRDefault="00A4279E" w:rsidP="007008C0">
      <w:pPr>
        <w:spacing w:after="0" w:line="240" w:lineRule="auto"/>
      </w:pPr>
      <w:r>
        <w:separator/>
      </w:r>
    </w:p>
  </w:footnote>
  <w:footnote w:type="continuationSeparator" w:id="0">
    <w:p w14:paraId="69DA0D7C" w14:textId="77777777" w:rsidR="00A4279E" w:rsidRDefault="00A4279E" w:rsidP="00700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24204"/>
    <w:multiLevelType w:val="multilevel"/>
    <w:tmpl w:val="8D52E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CD45D3"/>
    <w:multiLevelType w:val="hybridMultilevel"/>
    <w:tmpl w:val="E3E420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6206"/>
    <w:multiLevelType w:val="hybridMultilevel"/>
    <w:tmpl w:val="9FE006B0"/>
    <w:lvl w:ilvl="0" w:tplc="9850C8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:\DXL_data\grant\2013\Breast Cancer Research Trust (BCRT)\GT36 mAb manuscript\Annals of Oncology\Annals of Oncology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t tyrosine kinase as therapeutic target 12&lt;/item&gt;&lt;/Libraries&gt;&lt;/ENLibraries&gt;"/>
  </w:docVars>
  <w:rsids>
    <w:rsidRoot w:val="00594267"/>
    <w:rsid w:val="000058B6"/>
    <w:rsid w:val="00006B49"/>
    <w:rsid w:val="000112FD"/>
    <w:rsid w:val="000114B8"/>
    <w:rsid w:val="00020489"/>
    <w:rsid w:val="000237FE"/>
    <w:rsid w:val="00030E02"/>
    <w:rsid w:val="00032D52"/>
    <w:rsid w:val="00034EA4"/>
    <w:rsid w:val="00035567"/>
    <w:rsid w:val="00036A9E"/>
    <w:rsid w:val="00037414"/>
    <w:rsid w:val="00040362"/>
    <w:rsid w:val="00040926"/>
    <w:rsid w:val="000412AD"/>
    <w:rsid w:val="00041FE5"/>
    <w:rsid w:val="00046839"/>
    <w:rsid w:val="000529C6"/>
    <w:rsid w:val="0006009B"/>
    <w:rsid w:val="00061C81"/>
    <w:rsid w:val="00061CE6"/>
    <w:rsid w:val="00062799"/>
    <w:rsid w:val="00065060"/>
    <w:rsid w:val="00071E6E"/>
    <w:rsid w:val="00072652"/>
    <w:rsid w:val="0007287F"/>
    <w:rsid w:val="00077516"/>
    <w:rsid w:val="00077A2B"/>
    <w:rsid w:val="0008056F"/>
    <w:rsid w:val="0008174A"/>
    <w:rsid w:val="00082A14"/>
    <w:rsid w:val="000878BC"/>
    <w:rsid w:val="00093E0F"/>
    <w:rsid w:val="00094F27"/>
    <w:rsid w:val="0009757A"/>
    <w:rsid w:val="000A27AF"/>
    <w:rsid w:val="000A64A2"/>
    <w:rsid w:val="000B1722"/>
    <w:rsid w:val="000B4227"/>
    <w:rsid w:val="000B5E61"/>
    <w:rsid w:val="000B77B5"/>
    <w:rsid w:val="000B7E49"/>
    <w:rsid w:val="000C122B"/>
    <w:rsid w:val="000C2746"/>
    <w:rsid w:val="000C7A64"/>
    <w:rsid w:val="000D1465"/>
    <w:rsid w:val="000D45BC"/>
    <w:rsid w:val="000D4645"/>
    <w:rsid w:val="000E2DC0"/>
    <w:rsid w:val="000E3642"/>
    <w:rsid w:val="000E49D5"/>
    <w:rsid w:val="000E7AAD"/>
    <w:rsid w:val="000F03D2"/>
    <w:rsid w:val="000F3FD0"/>
    <w:rsid w:val="000F6355"/>
    <w:rsid w:val="0010109E"/>
    <w:rsid w:val="00102BC1"/>
    <w:rsid w:val="001068C6"/>
    <w:rsid w:val="00106B1E"/>
    <w:rsid w:val="00106F3E"/>
    <w:rsid w:val="00113FF2"/>
    <w:rsid w:val="00116C25"/>
    <w:rsid w:val="00116E68"/>
    <w:rsid w:val="0012066E"/>
    <w:rsid w:val="00120B87"/>
    <w:rsid w:val="00121AFD"/>
    <w:rsid w:val="00123D26"/>
    <w:rsid w:val="001240E7"/>
    <w:rsid w:val="00131BFC"/>
    <w:rsid w:val="001321EF"/>
    <w:rsid w:val="00132A3E"/>
    <w:rsid w:val="00132DEF"/>
    <w:rsid w:val="001356A1"/>
    <w:rsid w:val="001360CA"/>
    <w:rsid w:val="001416F1"/>
    <w:rsid w:val="00145BE3"/>
    <w:rsid w:val="001523F4"/>
    <w:rsid w:val="00160278"/>
    <w:rsid w:val="00164399"/>
    <w:rsid w:val="00164763"/>
    <w:rsid w:val="00173EBE"/>
    <w:rsid w:val="00175E76"/>
    <w:rsid w:val="00180DF1"/>
    <w:rsid w:val="00183413"/>
    <w:rsid w:val="0019020C"/>
    <w:rsid w:val="0019468C"/>
    <w:rsid w:val="00195655"/>
    <w:rsid w:val="001963DB"/>
    <w:rsid w:val="0019737B"/>
    <w:rsid w:val="001A37CC"/>
    <w:rsid w:val="001B009B"/>
    <w:rsid w:val="001B0471"/>
    <w:rsid w:val="001B4DD1"/>
    <w:rsid w:val="001C5965"/>
    <w:rsid w:val="001C5CA3"/>
    <w:rsid w:val="001C60D4"/>
    <w:rsid w:val="001D1D49"/>
    <w:rsid w:val="001D421E"/>
    <w:rsid w:val="001E297A"/>
    <w:rsid w:val="001F09E1"/>
    <w:rsid w:val="001F0A81"/>
    <w:rsid w:val="001F306E"/>
    <w:rsid w:val="001F50A8"/>
    <w:rsid w:val="0020036D"/>
    <w:rsid w:val="00201DCB"/>
    <w:rsid w:val="00202BBF"/>
    <w:rsid w:val="002048A5"/>
    <w:rsid w:val="002127C0"/>
    <w:rsid w:val="002141E1"/>
    <w:rsid w:val="00214D05"/>
    <w:rsid w:val="00216ACC"/>
    <w:rsid w:val="00232CA9"/>
    <w:rsid w:val="00233496"/>
    <w:rsid w:val="00235CF1"/>
    <w:rsid w:val="00240383"/>
    <w:rsid w:val="002432F0"/>
    <w:rsid w:val="00250022"/>
    <w:rsid w:val="00253F2C"/>
    <w:rsid w:val="002558C8"/>
    <w:rsid w:val="00256309"/>
    <w:rsid w:val="00260FA5"/>
    <w:rsid w:val="002635F5"/>
    <w:rsid w:val="00272567"/>
    <w:rsid w:val="00286119"/>
    <w:rsid w:val="002874AB"/>
    <w:rsid w:val="00290CFD"/>
    <w:rsid w:val="00291E3C"/>
    <w:rsid w:val="00293AFC"/>
    <w:rsid w:val="00295D43"/>
    <w:rsid w:val="002A5C92"/>
    <w:rsid w:val="002B2DFF"/>
    <w:rsid w:val="002B3204"/>
    <w:rsid w:val="002B38AE"/>
    <w:rsid w:val="002B4805"/>
    <w:rsid w:val="002C1C10"/>
    <w:rsid w:val="002C2193"/>
    <w:rsid w:val="002C40B0"/>
    <w:rsid w:val="002C4951"/>
    <w:rsid w:val="002C4ED4"/>
    <w:rsid w:val="002C7E9A"/>
    <w:rsid w:val="002D2565"/>
    <w:rsid w:val="002D2BCB"/>
    <w:rsid w:val="002D339A"/>
    <w:rsid w:val="002D4091"/>
    <w:rsid w:val="002D504F"/>
    <w:rsid w:val="002D7FE2"/>
    <w:rsid w:val="002F02C0"/>
    <w:rsid w:val="002F058D"/>
    <w:rsid w:val="002F17B0"/>
    <w:rsid w:val="0030234F"/>
    <w:rsid w:val="00302456"/>
    <w:rsid w:val="003077C8"/>
    <w:rsid w:val="00312C09"/>
    <w:rsid w:val="00312C38"/>
    <w:rsid w:val="00314511"/>
    <w:rsid w:val="00316F8A"/>
    <w:rsid w:val="00334260"/>
    <w:rsid w:val="00337FB8"/>
    <w:rsid w:val="00344656"/>
    <w:rsid w:val="00345A11"/>
    <w:rsid w:val="003516DC"/>
    <w:rsid w:val="00351ACB"/>
    <w:rsid w:val="00352280"/>
    <w:rsid w:val="00353B04"/>
    <w:rsid w:val="00356D32"/>
    <w:rsid w:val="00361148"/>
    <w:rsid w:val="00363247"/>
    <w:rsid w:val="00363C1B"/>
    <w:rsid w:val="0036468A"/>
    <w:rsid w:val="003660F3"/>
    <w:rsid w:val="00367478"/>
    <w:rsid w:val="003709A4"/>
    <w:rsid w:val="00370A92"/>
    <w:rsid w:val="0037651B"/>
    <w:rsid w:val="0038284A"/>
    <w:rsid w:val="00382A4C"/>
    <w:rsid w:val="00382BF8"/>
    <w:rsid w:val="0038670C"/>
    <w:rsid w:val="003867B1"/>
    <w:rsid w:val="00387BA9"/>
    <w:rsid w:val="00390369"/>
    <w:rsid w:val="00396C37"/>
    <w:rsid w:val="003A17EF"/>
    <w:rsid w:val="003A1870"/>
    <w:rsid w:val="003A1DA7"/>
    <w:rsid w:val="003A2DAE"/>
    <w:rsid w:val="003A5104"/>
    <w:rsid w:val="003A6774"/>
    <w:rsid w:val="003A7182"/>
    <w:rsid w:val="003A7B3F"/>
    <w:rsid w:val="003B1CE5"/>
    <w:rsid w:val="003B3BCE"/>
    <w:rsid w:val="003B73EA"/>
    <w:rsid w:val="003B7FE5"/>
    <w:rsid w:val="003C058D"/>
    <w:rsid w:val="003C06AF"/>
    <w:rsid w:val="003C21FF"/>
    <w:rsid w:val="003C2BD8"/>
    <w:rsid w:val="003C628D"/>
    <w:rsid w:val="003C75A2"/>
    <w:rsid w:val="003C7ED7"/>
    <w:rsid w:val="003C7EF7"/>
    <w:rsid w:val="003D4848"/>
    <w:rsid w:val="003D7384"/>
    <w:rsid w:val="003D7AB8"/>
    <w:rsid w:val="003E151E"/>
    <w:rsid w:val="003E74BB"/>
    <w:rsid w:val="003F0D6C"/>
    <w:rsid w:val="003F712B"/>
    <w:rsid w:val="00405D86"/>
    <w:rsid w:val="0040638E"/>
    <w:rsid w:val="00411A55"/>
    <w:rsid w:val="0041312C"/>
    <w:rsid w:val="004140FC"/>
    <w:rsid w:val="00416D1A"/>
    <w:rsid w:val="004200DE"/>
    <w:rsid w:val="00421F8D"/>
    <w:rsid w:val="00424802"/>
    <w:rsid w:val="00424A5A"/>
    <w:rsid w:val="00431F1D"/>
    <w:rsid w:val="00433808"/>
    <w:rsid w:val="00436DFD"/>
    <w:rsid w:val="00437D83"/>
    <w:rsid w:val="0044463C"/>
    <w:rsid w:val="004452B7"/>
    <w:rsid w:val="004527AF"/>
    <w:rsid w:val="00453670"/>
    <w:rsid w:val="00457DEB"/>
    <w:rsid w:val="00460BC1"/>
    <w:rsid w:val="00462509"/>
    <w:rsid w:val="00465A80"/>
    <w:rsid w:val="00470E1A"/>
    <w:rsid w:val="00472EC7"/>
    <w:rsid w:val="00473ED0"/>
    <w:rsid w:val="00474CEE"/>
    <w:rsid w:val="00474F8E"/>
    <w:rsid w:val="0047528F"/>
    <w:rsid w:val="00475C74"/>
    <w:rsid w:val="004771D7"/>
    <w:rsid w:val="00477C1A"/>
    <w:rsid w:val="004832D7"/>
    <w:rsid w:val="00483919"/>
    <w:rsid w:val="00486628"/>
    <w:rsid w:val="00486CE3"/>
    <w:rsid w:val="00491575"/>
    <w:rsid w:val="00491D06"/>
    <w:rsid w:val="00495928"/>
    <w:rsid w:val="004960E0"/>
    <w:rsid w:val="00496AF3"/>
    <w:rsid w:val="004A09C3"/>
    <w:rsid w:val="004A7104"/>
    <w:rsid w:val="004B7E4A"/>
    <w:rsid w:val="004C0F98"/>
    <w:rsid w:val="004C38DD"/>
    <w:rsid w:val="004C4EAA"/>
    <w:rsid w:val="004C51C1"/>
    <w:rsid w:val="004C6969"/>
    <w:rsid w:val="004D3900"/>
    <w:rsid w:val="004D7720"/>
    <w:rsid w:val="004E1212"/>
    <w:rsid w:val="004E45C0"/>
    <w:rsid w:val="004E4865"/>
    <w:rsid w:val="004F181C"/>
    <w:rsid w:val="004F3456"/>
    <w:rsid w:val="004F6653"/>
    <w:rsid w:val="00500E31"/>
    <w:rsid w:val="005010ED"/>
    <w:rsid w:val="005044C1"/>
    <w:rsid w:val="005124A6"/>
    <w:rsid w:val="005126A4"/>
    <w:rsid w:val="00516580"/>
    <w:rsid w:val="00517637"/>
    <w:rsid w:val="00530DB5"/>
    <w:rsid w:val="00531955"/>
    <w:rsid w:val="005319C5"/>
    <w:rsid w:val="00532471"/>
    <w:rsid w:val="005327F8"/>
    <w:rsid w:val="00532A23"/>
    <w:rsid w:val="00536874"/>
    <w:rsid w:val="0054379C"/>
    <w:rsid w:val="0054498E"/>
    <w:rsid w:val="00545A79"/>
    <w:rsid w:val="0054711F"/>
    <w:rsid w:val="00551647"/>
    <w:rsid w:val="00551E11"/>
    <w:rsid w:val="005537F7"/>
    <w:rsid w:val="00563003"/>
    <w:rsid w:val="005632CE"/>
    <w:rsid w:val="00563DE0"/>
    <w:rsid w:val="00565DFF"/>
    <w:rsid w:val="005661DE"/>
    <w:rsid w:val="00570E74"/>
    <w:rsid w:val="00576B7E"/>
    <w:rsid w:val="00582637"/>
    <w:rsid w:val="005860BC"/>
    <w:rsid w:val="0058667F"/>
    <w:rsid w:val="00591ED9"/>
    <w:rsid w:val="00592643"/>
    <w:rsid w:val="00594026"/>
    <w:rsid w:val="00594194"/>
    <w:rsid w:val="00594267"/>
    <w:rsid w:val="005A04B4"/>
    <w:rsid w:val="005A28FD"/>
    <w:rsid w:val="005A449C"/>
    <w:rsid w:val="005B7578"/>
    <w:rsid w:val="005C22A4"/>
    <w:rsid w:val="005C3430"/>
    <w:rsid w:val="005C5F3D"/>
    <w:rsid w:val="005C60DD"/>
    <w:rsid w:val="005D0C19"/>
    <w:rsid w:val="005E1419"/>
    <w:rsid w:val="005E2F46"/>
    <w:rsid w:val="005E7183"/>
    <w:rsid w:val="005F1559"/>
    <w:rsid w:val="005F2063"/>
    <w:rsid w:val="005F30A2"/>
    <w:rsid w:val="005F586A"/>
    <w:rsid w:val="005F6996"/>
    <w:rsid w:val="00602499"/>
    <w:rsid w:val="0061177C"/>
    <w:rsid w:val="00612989"/>
    <w:rsid w:val="006161C0"/>
    <w:rsid w:val="00616DB2"/>
    <w:rsid w:val="00617A0A"/>
    <w:rsid w:val="006204ED"/>
    <w:rsid w:val="00620545"/>
    <w:rsid w:val="0062255A"/>
    <w:rsid w:val="00625AF6"/>
    <w:rsid w:val="0062602D"/>
    <w:rsid w:val="006277E7"/>
    <w:rsid w:val="00636CAA"/>
    <w:rsid w:val="00642954"/>
    <w:rsid w:val="00642F8C"/>
    <w:rsid w:val="00643164"/>
    <w:rsid w:val="00644C8B"/>
    <w:rsid w:val="006471A1"/>
    <w:rsid w:val="00651D61"/>
    <w:rsid w:val="00660FFA"/>
    <w:rsid w:val="00661C87"/>
    <w:rsid w:val="0066396D"/>
    <w:rsid w:val="00664472"/>
    <w:rsid w:val="00664BBF"/>
    <w:rsid w:val="00665477"/>
    <w:rsid w:val="00666CDF"/>
    <w:rsid w:val="00666FC4"/>
    <w:rsid w:val="006713FE"/>
    <w:rsid w:val="006726CB"/>
    <w:rsid w:val="00675BAC"/>
    <w:rsid w:val="00676B05"/>
    <w:rsid w:val="006779B7"/>
    <w:rsid w:val="00681CD3"/>
    <w:rsid w:val="006938A3"/>
    <w:rsid w:val="006953CE"/>
    <w:rsid w:val="006954EE"/>
    <w:rsid w:val="0069576C"/>
    <w:rsid w:val="0069663C"/>
    <w:rsid w:val="006A0EFF"/>
    <w:rsid w:val="006A58BA"/>
    <w:rsid w:val="006A70BA"/>
    <w:rsid w:val="006B0A9B"/>
    <w:rsid w:val="006B0BBF"/>
    <w:rsid w:val="006B66F8"/>
    <w:rsid w:val="006B6CB9"/>
    <w:rsid w:val="006B6F67"/>
    <w:rsid w:val="006C03B3"/>
    <w:rsid w:val="006C1BD4"/>
    <w:rsid w:val="006C4D8E"/>
    <w:rsid w:val="006C5A64"/>
    <w:rsid w:val="006D0AA1"/>
    <w:rsid w:val="006D2CFD"/>
    <w:rsid w:val="006D5993"/>
    <w:rsid w:val="006D69F6"/>
    <w:rsid w:val="006E09B7"/>
    <w:rsid w:val="006E0BA9"/>
    <w:rsid w:val="006E295F"/>
    <w:rsid w:val="006F0E5E"/>
    <w:rsid w:val="006F1F34"/>
    <w:rsid w:val="006F2F78"/>
    <w:rsid w:val="006F32A1"/>
    <w:rsid w:val="006F5951"/>
    <w:rsid w:val="00700360"/>
    <w:rsid w:val="007004AA"/>
    <w:rsid w:val="007008C0"/>
    <w:rsid w:val="00701AFF"/>
    <w:rsid w:val="00706518"/>
    <w:rsid w:val="00711E3C"/>
    <w:rsid w:val="00712716"/>
    <w:rsid w:val="007134C8"/>
    <w:rsid w:val="007144FC"/>
    <w:rsid w:val="00714C19"/>
    <w:rsid w:val="0071746F"/>
    <w:rsid w:val="00720D59"/>
    <w:rsid w:val="00721BE3"/>
    <w:rsid w:val="00726538"/>
    <w:rsid w:val="00733DA4"/>
    <w:rsid w:val="007340A9"/>
    <w:rsid w:val="00734B35"/>
    <w:rsid w:val="00735512"/>
    <w:rsid w:val="0074184F"/>
    <w:rsid w:val="007436AA"/>
    <w:rsid w:val="00746E3D"/>
    <w:rsid w:val="00750924"/>
    <w:rsid w:val="00752B6D"/>
    <w:rsid w:val="00753219"/>
    <w:rsid w:val="00756166"/>
    <w:rsid w:val="00756E83"/>
    <w:rsid w:val="00756FEA"/>
    <w:rsid w:val="00763567"/>
    <w:rsid w:val="00763CD3"/>
    <w:rsid w:val="007673B0"/>
    <w:rsid w:val="0077281E"/>
    <w:rsid w:val="00773E75"/>
    <w:rsid w:val="00773EA5"/>
    <w:rsid w:val="00774B5F"/>
    <w:rsid w:val="007801F9"/>
    <w:rsid w:val="00781058"/>
    <w:rsid w:val="00781EC5"/>
    <w:rsid w:val="00781FB8"/>
    <w:rsid w:val="00784D2E"/>
    <w:rsid w:val="00786BF7"/>
    <w:rsid w:val="00793E05"/>
    <w:rsid w:val="00794D68"/>
    <w:rsid w:val="007A2F47"/>
    <w:rsid w:val="007A428C"/>
    <w:rsid w:val="007A7127"/>
    <w:rsid w:val="007B2C15"/>
    <w:rsid w:val="007C060D"/>
    <w:rsid w:val="007C40AA"/>
    <w:rsid w:val="007C427F"/>
    <w:rsid w:val="007D5BF9"/>
    <w:rsid w:val="007E54EB"/>
    <w:rsid w:val="007E6530"/>
    <w:rsid w:val="007E6F32"/>
    <w:rsid w:val="007F4C39"/>
    <w:rsid w:val="007F5D32"/>
    <w:rsid w:val="007F7312"/>
    <w:rsid w:val="0080294B"/>
    <w:rsid w:val="00803866"/>
    <w:rsid w:val="00805869"/>
    <w:rsid w:val="00805A66"/>
    <w:rsid w:val="00811362"/>
    <w:rsid w:val="00813851"/>
    <w:rsid w:val="0081422B"/>
    <w:rsid w:val="008161CD"/>
    <w:rsid w:val="00816E12"/>
    <w:rsid w:val="0082089F"/>
    <w:rsid w:val="00824575"/>
    <w:rsid w:val="00825F1D"/>
    <w:rsid w:val="0083135E"/>
    <w:rsid w:val="0083226C"/>
    <w:rsid w:val="0084690F"/>
    <w:rsid w:val="008512B2"/>
    <w:rsid w:val="00852ED1"/>
    <w:rsid w:val="008549BF"/>
    <w:rsid w:val="00856F50"/>
    <w:rsid w:val="008614DE"/>
    <w:rsid w:val="00861CE8"/>
    <w:rsid w:val="00862A47"/>
    <w:rsid w:val="008642D1"/>
    <w:rsid w:val="0087059A"/>
    <w:rsid w:val="00870B19"/>
    <w:rsid w:val="0087228C"/>
    <w:rsid w:val="00874787"/>
    <w:rsid w:val="0087505C"/>
    <w:rsid w:val="008773AA"/>
    <w:rsid w:val="00877E60"/>
    <w:rsid w:val="00885568"/>
    <w:rsid w:val="00886243"/>
    <w:rsid w:val="00887777"/>
    <w:rsid w:val="00896A23"/>
    <w:rsid w:val="008B0332"/>
    <w:rsid w:val="008B0EFE"/>
    <w:rsid w:val="008B3BB1"/>
    <w:rsid w:val="008C1285"/>
    <w:rsid w:val="008D14E2"/>
    <w:rsid w:val="008D3FDE"/>
    <w:rsid w:val="008D543A"/>
    <w:rsid w:val="008D7095"/>
    <w:rsid w:val="008E1AE8"/>
    <w:rsid w:val="008E385A"/>
    <w:rsid w:val="008E5AFB"/>
    <w:rsid w:val="008E7098"/>
    <w:rsid w:val="008F79D8"/>
    <w:rsid w:val="009018F6"/>
    <w:rsid w:val="009022D4"/>
    <w:rsid w:val="009034B7"/>
    <w:rsid w:val="00904041"/>
    <w:rsid w:val="00904712"/>
    <w:rsid w:val="00905557"/>
    <w:rsid w:val="00907492"/>
    <w:rsid w:val="00914117"/>
    <w:rsid w:val="00914E44"/>
    <w:rsid w:val="00914FAB"/>
    <w:rsid w:val="00917FFC"/>
    <w:rsid w:val="009209B9"/>
    <w:rsid w:val="00922C29"/>
    <w:rsid w:val="00922FE2"/>
    <w:rsid w:val="009237DE"/>
    <w:rsid w:val="009261EC"/>
    <w:rsid w:val="00926DE4"/>
    <w:rsid w:val="00931306"/>
    <w:rsid w:val="009316C0"/>
    <w:rsid w:val="00935075"/>
    <w:rsid w:val="00936892"/>
    <w:rsid w:val="00936B3B"/>
    <w:rsid w:val="00941B38"/>
    <w:rsid w:val="00944385"/>
    <w:rsid w:val="00946B80"/>
    <w:rsid w:val="00951844"/>
    <w:rsid w:val="00953292"/>
    <w:rsid w:val="00953AE3"/>
    <w:rsid w:val="00955A68"/>
    <w:rsid w:val="00956044"/>
    <w:rsid w:val="00960EF8"/>
    <w:rsid w:val="0096203C"/>
    <w:rsid w:val="0097161F"/>
    <w:rsid w:val="009745D1"/>
    <w:rsid w:val="009749A3"/>
    <w:rsid w:val="00974D54"/>
    <w:rsid w:val="009818E8"/>
    <w:rsid w:val="00982306"/>
    <w:rsid w:val="00982370"/>
    <w:rsid w:val="00986A8E"/>
    <w:rsid w:val="0098703A"/>
    <w:rsid w:val="00987822"/>
    <w:rsid w:val="009907E5"/>
    <w:rsid w:val="009A0728"/>
    <w:rsid w:val="009A1C19"/>
    <w:rsid w:val="009A289C"/>
    <w:rsid w:val="009A39A1"/>
    <w:rsid w:val="009A59A4"/>
    <w:rsid w:val="009A79ED"/>
    <w:rsid w:val="009B2948"/>
    <w:rsid w:val="009C089E"/>
    <w:rsid w:val="009C0D93"/>
    <w:rsid w:val="009C2360"/>
    <w:rsid w:val="009C2B2A"/>
    <w:rsid w:val="009C45AD"/>
    <w:rsid w:val="009C5BA6"/>
    <w:rsid w:val="009C5CA5"/>
    <w:rsid w:val="009D20CF"/>
    <w:rsid w:val="009D3582"/>
    <w:rsid w:val="009D36FA"/>
    <w:rsid w:val="009D3D64"/>
    <w:rsid w:val="009D6A0C"/>
    <w:rsid w:val="009D6FBE"/>
    <w:rsid w:val="009D7038"/>
    <w:rsid w:val="009D780A"/>
    <w:rsid w:val="009E57DE"/>
    <w:rsid w:val="009F129A"/>
    <w:rsid w:val="009F5EC6"/>
    <w:rsid w:val="009F6615"/>
    <w:rsid w:val="009F6A4C"/>
    <w:rsid w:val="009F6C25"/>
    <w:rsid w:val="00A0286F"/>
    <w:rsid w:val="00A04B61"/>
    <w:rsid w:val="00A056CF"/>
    <w:rsid w:val="00A07E91"/>
    <w:rsid w:val="00A14185"/>
    <w:rsid w:val="00A1705C"/>
    <w:rsid w:val="00A211D0"/>
    <w:rsid w:val="00A218C9"/>
    <w:rsid w:val="00A22F6E"/>
    <w:rsid w:val="00A2390D"/>
    <w:rsid w:val="00A24346"/>
    <w:rsid w:val="00A25C24"/>
    <w:rsid w:val="00A26091"/>
    <w:rsid w:val="00A27723"/>
    <w:rsid w:val="00A41DAB"/>
    <w:rsid w:val="00A4279E"/>
    <w:rsid w:val="00A43877"/>
    <w:rsid w:val="00A46FE1"/>
    <w:rsid w:val="00A52AC0"/>
    <w:rsid w:val="00A56A67"/>
    <w:rsid w:val="00A600C8"/>
    <w:rsid w:val="00A60370"/>
    <w:rsid w:val="00A6048D"/>
    <w:rsid w:val="00A61CF7"/>
    <w:rsid w:val="00A65BE3"/>
    <w:rsid w:val="00A664D4"/>
    <w:rsid w:val="00A66A7C"/>
    <w:rsid w:val="00A67095"/>
    <w:rsid w:val="00A67591"/>
    <w:rsid w:val="00A73801"/>
    <w:rsid w:val="00A74A8A"/>
    <w:rsid w:val="00A752BB"/>
    <w:rsid w:val="00A75325"/>
    <w:rsid w:val="00A8246C"/>
    <w:rsid w:val="00A84737"/>
    <w:rsid w:val="00A848BE"/>
    <w:rsid w:val="00A879A3"/>
    <w:rsid w:val="00A87CB3"/>
    <w:rsid w:val="00A90916"/>
    <w:rsid w:val="00A91881"/>
    <w:rsid w:val="00A91FB4"/>
    <w:rsid w:val="00A94708"/>
    <w:rsid w:val="00A94D5C"/>
    <w:rsid w:val="00AA7269"/>
    <w:rsid w:val="00AB4D6C"/>
    <w:rsid w:val="00AC1221"/>
    <w:rsid w:val="00AC296C"/>
    <w:rsid w:val="00AC2F2D"/>
    <w:rsid w:val="00AC4658"/>
    <w:rsid w:val="00AC5431"/>
    <w:rsid w:val="00AD2143"/>
    <w:rsid w:val="00AD5678"/>
    <w:rsid w:val="00AD58A6"/>
    <w:rsid w:val="00AD7274"/>
    <w:rsid w:val="00AD7B46"/>
    <w:rsid w:val="00AF13A1"/>
    <w:rsid w:val="00AF1F5B"/>
    <w:rsid w:val="00AF3CA3"/>
    <w:rsid w:val="00B00CEA"/>
    <w:rsid w:val="00B03644"/>
    <w:rsid w:val="00B04512"/>
    <w:rsid w:val="00B048D5"/>
    <w:rsid w:val="00B0635D"/>
    <w:rsid w:val="00B108F3"/>
    <w:rsid w:val="00B110A7"/>
    <w:rsid w:val="00B2204A"/>
    <w:rsid w:val="00B23E78"/>
    <w:rsid w:val="00B30A69"/>
    <w:rsid w:val="00B31B17"/>
    <w:rsid w:val="00B32091"/>
    <w:rsid w:val="00B34A88"/>
    <w:rsid w:val="00B50947"/>
    <w:rsid w:val="00B52AFD"/>
    <w:rsid w:val="00B536F3"/>
    <w:rsid w:val="00B53880"/>
    <w:rsid w:val="00B56FCB"/>
    <w:rsid w:val="00B57C9C"/>
    <w:rsid w:val="00B61663"/>
    <w:rsid w:val="00B70575"/>
    <w:rsid w:val="00B7248C"/>
    <w:rsid w:val="00B76558"/>
    <w:rsid w:val="00B776FC"/>
    <w:rsid w:val="00B80629"/>
    <w:rsid w:val="00B81540"/>
    <w:rsid w:val="00B824A6"/>
    <w:rsid w:val="00B831C3"/>
    <w:rsid w:val="00B84160"/>
    <w:rsid w:val="00B85A31"/>
    <w:rsid w:val="00B86873"/>
    <w:rsid w:val="00B94756"/>
    <w:rsid w:val="00B95E75"/>
    <w:rsid w:val="00B9611B"/>
    <w:rsid w:val="00B963EF"/>
    <w:rsid w:val="00BA0000"/>
    <w:rsid w:val="00BA0AD0"/>
    <w:rsid w:val="00BA301C"/>
    <w:rsid w:val="00BB1601"/>
    <w:rsid w:val="00BB16CE"/>
    <w:rsid w:val="00BB578E"/>
    <w:rsid w:val="00BC469D"/>
    <w:rsid w:val="00BC46F4"/>
    <w:rsid w:val="00BC4E60"/>
    <w:rsid w:val="00BC61EF"/>
    <w:rsid w:val="00BC6B34"/>
    <w:rsid w:val="00BD104A"/>
    <w:rsid w:val="00BD1A5B"/>
    <w:rsid w:val="00BE2BA4"/>
    <w:rsid w:val="00BE2D82"/>
    <w:rsid w:val="00BE5CF4"/>
    <w:rsid w:val="00BE631A"/>
    <w:rsid w:val="00BE6CCB"/>
    <w:rsid w:val="00BF4A8C"/>
    <w:rsid w:val="00BF61BA"/>
    <w:rsid w:val="00BF74F5"/>
    <w:rsid w:val="00C06FB8"/>
    <w:rsid w:val="00C13C52"/>
    <w:rsid w:val="00C17485"/>
    <w:rsid w:val="00C21625"/>
    <w:rsid w:val="00C23ADF"/>
    <w:rsid w:val="00C320EA"/>
    <w:rsid w:val="00C33D19"/>
    <w:rsid w:val="00C36D66"/>
    <w:rsid w:val="00C36EEA"/>
    <w:rsid w:val="00C37C75"/>
    <w:rsid w:val="00C37E01"/>
    <w:rsid w:val="00C40BD8"/>
    <w:rsid w:val="00C43B15"/>
    <w:rsid w:val="00C43FDC"/>
    <w:rsid w:val="00C44D95"/>
    <w:rsid w:val="00C5110E"/>
    <w:rsid w:val="00C5538A"/>
    <w:rsid w:val="00C60A19"/>
    <w:rsid w:val="00C63EF2"/>
    <w:rsid w:val="00C64F42"/>
    <w:rsid w:val="00C6645D"/>
    <w:rsid w:val="00C66A12"/>
    <w:rsid w:val="00C70BCD"/>
    <w:rsid w:val="00C75577"/>
    <w:rsid w:val="00C757DD"/>
    <w:rsid w:val="00C768F4"/>
    <w:rsid w:val="00C84E16"/>
    <w:rsid w:val="00C863C8"/>
    <w:rsid w:val="00C87E96"/>
    <w:rsid w:val="00C906F3"/>
    <w:rsid w:val="00C9547D"/>
    <w:rsid w:val="00CA214E"/>
    <w:rsid w:val="00CA4DD8"/>
    <w:rsid w:val="00CA76E6"/>
    <w:rsid w:val="00CB08E2"/>
    <w:rsid w:val="00CB4EBC"/>
    <w:rsid w:val="00CB52D4"/>
    <w:rsid w:val="00CB559B"/>
    <w:rsid w:val="00CB64A5"/>
    <w:rsid w:val="00CC5010"/>
    <w:rsid w:val="00CC65B0"/>
    <w:rsid w:val="00CD0D2E"/>
    <w:rsid w:val="00CD0E33"/>
    <w:rsid w:val="00CD1B8F"/>
    <w:rsid w:val="00CD23D1"/>
    <w:rsid w:val="00CD4606"/>
    <w:rsid w:val="00CD6448"/>
    <w:rsid w:val="00CE130B"/>
    <w:rsid w:val="00CE3EFF"/>
    <w:rsid w:val="00CE5469"/>
    <w:rsid w:val="00CE6592"/>
    <w:rsid w:val="00CE6959"/>
    <w:rsid w:val="00CF0ACB"/>
    <w:rsid w:val="00CF4BB2"/>
    <w:rsid w:val="00CF4E71"/>
    <w:rsid w:val="00D01985"/>
    <w:rsid w:val="00D022FC"/>
    <w:rsid w:val="00D07C7A"/>
    <w:rsid w:val="00D132A4"/>
    <w:rsid w:val="00D1584B"/>
    <w:rsid w:val="00D158A2"/>
    <w:rsid w:val="00D15AA2"/>
    <w:rsid w:val="00D172D8"/>
    <w:rsid w:val="00D20716"/>
    <w:rsid w:val="00D23D75"/>
    <w:rsid w:val="00D2729C"/>
    <w:rsid w:val="00D33065"/>
    <w:rsid w:val="00D33087"/>
    <w:rsid w:val="00D34A0E"/>
    <w:rsid w:val="00D36EC0"/>
    <w:rsid w:val="00D41B67"/>
    <w:rsid w:val="00D510E7"/>
    <w:rsid w:val="00D52500"/>
    <w:rsid w:val="00D529A8"/>
    <w:rsid w:val="00D547D5"/>
    <w:rsid w:val="00D55D9E"/>
    <w:rsid w:val="00D5768F"/>
    <w:rsid w:val="00D60C5A"/>
    <w:rsid w:val="00D615BB"/>
    <w:rsid w:val="00D63A88"/>
    <w:rsid w:val="00D67853"/>
    <w:rsid w:val="00D70EBE"/>
    <w:rsid w:val="00D71A22"/>
    <w:rsid w:val="00D71E2D"/>
    <w:rsid w:val="00D72AB7"/>
    <w:rsid w:val="00D7392D"/>
    <w:rsid w:val="00D741CB"/>
    <w:rsid w:val="00D747F9"/>
    <w:rsid w:val="00D7599A"/>
    <w:rsid w:val="00D76F50"/>
    <w:rsid w:val="00D8023C"/>
    <w:rsid w:val="00D8354F"/>
    <w:rsid w:val="00D84A2A"/>
    <w:rsid w:val="00D87A80"/>
    <w:rsid w:val="00D95345"/>
    <w:rsid w:val="00D96541"/>
    <w:rsid w:val="00DA3206"/>
    <w:rsid w:val="00DA65ED"/>
    <w:rsid w:val="00DA6651"/>
    <w:rsid w:val="00DB0226"/>
    <w:rsid w:val="00DB1FEF"/>
    <w:rsid w:val="00DB7D81"/>
    <w:rsid w:val="00DC21A2"/>
    <w:rsid w:val="00DC2412"/>
    <w:rsid w:val="00DD4AD5"/>
    <w:rsid w:val="00DD7DF3"/>
    <w:rsid w:val="00DE1F19"/>
    <w:rsid w:val="00DE2084"/>
    <w:rsid w:val="00DE2767"/>
    <w:rsid w:val="00DE3647"/>
    <w:rsid w:val="00DE379D"/>
    <w:rsid w:val="00DE75AE"/>
    <w:rsid w:val="00DF0C1D"/>
    <w:rsid w:val="00DF148C"/>
    <w:rsid w:val="00DF369B"/>
    <w:rsid w:val="00DF5443"/>
    <w:rsid w:val="00DF71D9"/>
    <w:rsid w:val="00E00446"/>
    <w:rsid w:val="00E00492"/>
    <w:rsid w:val="00E0396E"/>
    <w:rsid w:val="00E06E55"/>
    <w:rsid w:val="00E10A46"/>
    <w:rsid w:val="00E11CC5"/>
    <w:rsid w:val="00E12C1D"/>
    <w:rsid w:val="00E16BD6"/>
    <w:rsid w:val="00E1752F"/>
    <w:rsid w:val="00E20D0A"/>
    <w:rsid w:val="00E26205"/>
    <w:rsid w:val="00E26B69"/>
    <w:rsid w:val="00E270D8"/>
    <w:rsid w:val="00E27FBB"/>
    <w:rsid w:val="00E316AF"/>
    <w:rsid w:val="00E35EFD"/>
    <w:rsid w:val="00E40AD7"/>
    <w:rsid w:val="00E41239"/>
    <w:rsid w:val="00E4527F"/>
    <w:rsid w:val="00E46F61"/>
    <w:rsid w:val="00E60507"/>
    <w:rsid w:val="00E66119"/>
    <w:rsid w:val="00E6798C"/>
    <w:rsid w:val="00E72E0F"/>
    <w:rsid w:val="00E81E13"/>
    <w:rsid w:val="00E83AB4"/>
    <w:rsid w:val="00E84317"/>
    <w:rsid w:val="00E91459"/>
    <w:rsid w:val="00E92B2F"/>
    <w:rsid w:val="00E9332A"/>
    <w:rsid w:val="00E947D2"/>
    <w:rsid w:val="00E94A83"/>
    <w:rsid w:val="00E955CE"/>
    <w:rsid w:val="00E95BCD"/>
    <w:rsid w:val="00E960EA"/>
    <w:rsid w:val="00E97361"/>
    <w:rsid w:val="00E97ED8"/>
    <w:rsid w:val="00EA498C"/>
    <w:rsid w:val="00EA5DAC"/>
    <w:rsid w:val="00EA651D"/>
    <w:rsid w:val="00EB1FA4"/>
    <w:rsid w:val="00EB2E13"/>
    <w:rsid w:val="00EB78C4"/>
    <w:rsid w:val="00EC357F"/>
    <w:rsid w:val="00EC730D"/>
    <w:rsid w:val="00ED1DC6"/>
    <w:rsid w:val="00ED3BAC"/>
    <w:rsid w:val="00EE38C5"/>
    <w:rsid w:val="00EE3E05"/>
    <w:rsid w:val="00EE6951"/>
    <w:rsid w:val="00EF011A"/>
    <w:rsid w:val="00EF0BC4"/>
    <w:rsid w:val="00EF1E6C"/>
    <w:rsid w:val="00EF35B8"/>
    <w:rsid w:val="00F00064"/>
    <w:rsid w:val="00F0513F"/>
    <w:rsid w:val="00F06EFF"/>
    <w:rsid w:val="00F07B33"/>
    <w:rsid w:val="00F13DB1"/>
    <w:rsid w:val="00F153DA"/>
    <w:rsid w:val="00F16E4C"/>
    <w:rsid w:val="00F209E1"/>
    <w:rsid w:val="00F21826"/>
    <w:rsid w:val="00F25B91"/>
    <w:rsid w:val="00F27A92"/>
    <w:rsid w:val="00F31796"/>
    <w:rsid w:val="00F35360"/>
    <w:rsid w:val="00F36851"/>
    <w:rsid w:val="00F36C79"/>
    <w:rsid w:val="00F37AB2"/>
    <w:rsid w:val="00F42DF6"/>
    <w:rsid w:val="00F44D5A"/>
    <w:rsid w:val="00F46E53"/>
    <w:rsid w:val="00F46EA6"/>
    <w:rsid w:val="00F47F0E"/>
    <w:rsid w:val="00F51398"/>
    <w:rsid w:val="00F5300C"/>
    <w:rsid w:val="00F602BE"/>
    <w:rsid w:val="00F60D5E"/>
    <w:rsid w:val="00F620E6"/>
    <w:rsid w:val="00F62D02"/>
    <w:rsid w:val="00F62DF7"/>
    <w:rsid w:val="00F63C16"/>
    <w:rsid w:val="00F63CF6"/>
    <w:rsid w:val="00F653CC"/>
    <w:rsid w:val="00F65408"/>
    <w:rsid w:val="00F667A4"/>
    <w:rsid w:val="00F66A3A"/>
    <w:rsid w:val="00F67E69"/>
    <w:rsid w:val="00F74AC9"/>
    <w:rsid w:val="00F74B13"/>
    <w:rsid w:val="00F77357"/>
    <w:rsid w:val="00F822A7"/>
    <w:rsid w:val="00F8285F"/>
    <w:rsid w:val="00F82F12"/>
    <w:rsid w:val="00F82FDF"/>
    <w:rsid w:val="00F849C6"/>
    <w:rsid w:val="00F86C73"/>
    <w:rsid w:val="00F86CB0"/>
    <w:rsid w:val="00F87D3B"/>
    <w:rsid w:val="00F972EB"/>
    <w:rsid w:val="00FB20CB"/>
    <w:rsid w:val="00FB3C13"/>
    <w:rsid w:val="00FB3F67"/>
    <w:rsid w:val="00FB76A8"/>
    <w:rsid w:val="00FB7FC0"/>
    <w:rsid w:val="00FC3E46"/>
    <w:rsid w:val="00FC41E5"/>
    <w:rsid w:val="00FC5B54"/>
    <w:rsid w:val="00FC5D14"/>
    <w:rsid w:val="00FE2338"/>
    <w:rsid w:val="00FE35E6"/>
    <w:rsid w:val="00FE4044"/>
    <w:rsid w:val="00FF50F1"/>
    <w:rsid w:val="00FF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88593"/>
  <w14:defaultImageDpi w14:val="330"/>
  <w15:docId w15:val="{7249DE15-EF38-469A-B872-D45960E7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A79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79ED"/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paragraph" w:styleId="NormalWeb">
    <w:name w:val="Normal (Web)"/>
    <w:basedOn w:val="Normal"/>
    <w:uiPriority w:val="99"/>
    <w:semiHidden/>
    <w:unhideWhenUsed/>
    <w:rsid w:val="009A7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zh-CN"/>
    </w:rPr>
  </w:style>
  <w:style w:type="paragraph" w:styleId="ListParagraph">
    <w:name w:val="List Paragraph"/>
    <w:basedOn w:val="Normal"/>
    <w:uiPriority w:val="34"/>
    <w:qFormat/>
    <w:rsid w:val="003D73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8C0"/>
  </w:style>
  <w:style w:type="paragraph" w:styleId="Footer">
    <w:name w:val="footer"/>
    <w:basedOn w:val="Normal"/>
    <w:link w:val="FooterChar"/>
    <w:uiPriority w:val="99"/>
    <w:unhideWhenUsed/>
    <w:rsid w:val="00700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8C0"/>
  </w:style>
  <w:style w:type="character" w:styleId="Hyperlink">
    <w:name w:val="Hyperlink"/>
    <w:basedOn w:val="DefaultParagraphFont"/>
    <w:uiPriority w:val="99"/>
    <w:unhideWhenUsed/>
    <w:rsid w:val="001321EF"/>
    <w:rPr>
      <w:color w:val="0000FF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99"/>
    <w:rsid w:val="004D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D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2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C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38"/>
    <w:rPr>
      <w:b/>
      <w:bCs/>
      <w:sz w:val="20"/>
      <w:szCs w:val="20"/>
    </w:rPr>
  </w:style>
  <w:style w:type="table" w:customStyle="1" w:styleId="TableGrid6">
    <w:name w:val="Table Grid6"/>
    <w:basedOn w:val="TableNormal"/>
    <w:next w:val="TableGrid"/>
    <w:uiPriority w:val="59"/>
    <w:rsid w:val="00CF4BB2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F4BB2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D62F5-51B2-412B-BE20-1050F8DED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k abdel-fatah</dc:creator>
  <cp:lastModifiedBy>Dong-Xu Liu</cp:lastModifiedBy>
  <cp:revision>51</cp:revision>
  <dcterms:created xsi:type="dcterms:W3CDTF">2018-09-12T00:59:00Z</dcterms:created>
  <dcterms:modified xsi:type="dcterms:W3CDTF">2019-01-26T04:14:00Z</dcterms:modified>
</cp:coreProperties>
</file>